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081" w:rsidRPr="00B55D02" w:rsidRDefault="00AB1A5C" w:rsidP="00D2469F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="00385081" w:rsidRPr="00B55D02">
        <w:rPr>
          <w:rFonts w:ascii="Times New Roman" w:hAnsi="Times New Roman"/>
          <w:b/>
          <w:sz w:val="20"/>
          <w:szCs w:val="20"/>
        </w:rPr>
        <w:t xml:space="preserve">1: The sequences of primers for </w:t>
      </w:r>
      <w:proofErr w:type="spellStart"/>
      <w:r w:rsidR="00385081" w:rsidRPr="00B55D02">
        <w:rPr>
          <w:rFonts w:ascii="Times New Roman" w:hAnsi="Times New Roman"/>
          <w:b/>
          <w:sz w:val="20"/>
          <w:szCs w:val="20"/>
        </w:rPr>
        <w:t>qRT</w:t>
      </w:r>
      <w:proofErr w:type="spellEnd"/>
      <w:r w:rsidR="00385081" w:rsidRPr="00B55D02">
        <w:rPr>
          <w:rFonts w:ascii="Times New Roman" w:hAnsi="Times New Roman"/>
          <w:b/>
          <w:sz w:val="20"/>
          <w:szCs w:val="20"/>
        </w:rPr>
        <w:t>-PCR and construction of plasmids</w:t>
      </w:r>
    </w:p>
    <w:tbl>
      <w:tblPr>
        <w:tblpPr w:leftFromText="180" w:rightFromText="180" w:vertAnchor="page" w:horzAnchor="margin" w:tblpY="1801"/>
        <w:tblW w:w="8330" w:type="dxa"/>
        <w:tblLook w:val="00A0" w:firstRow="1" w:lastRow="0" w:firstColumn="1" w:lastColumn="0" w:noHBand="0" w:noVBand="0"/>
      </w:tblPr>
      <w:tblGrid>
        <w:gridCol w:w="2376"/>
        <w:gridCol w:w="5173"/>
        <w:gridCol w:w="781"/>
      </w:tblGrid>
      <w:tr w:rsidR="000D6E0D" w:rsidRPr="00B55D02" w:rsidTr="00B55D0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D6E0D" w:rsidRPr="00B55D02" w:rsidRDefault="000D6E0D" w:rsidP="000D6E0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55D02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173" w:type="dxa"/>
            <w:tcBorders>
              <w:top w:val="single" w:sz="4" w:space="0" w:color="auto"/>
              <w:bottom w:val="single" w:sz="4" w:space="0" w:color="auto"/>
            </w:tcBorders>
          </w:tcPr>
          <w:p w:rsidR="000D6E0D" w:rsidRPr="00B55D02" w:rsidRDefault="000D6E0D" w:rsidP="000D6E0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55D02">
              <w:rPr>
                <w:rFonts w:ascii="Times New Roman" w:hAnsi="Times New Roman"/>
                <w:b/>
                <w:sz w:val="20"/>
                <w:szCs w:val="20"/>
              </w:rPr>
              <w:t>Sequence (5'-3'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0D6E0D" w:rsidRPr="00B55D02" w:rsidRDefault="000D6E0D" w:rsidP="000D6E0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  <w:tcBorders>
              <w:top w:val="single" w:sz="4" w:space="0" w:color="auto"/>
            </w:tcBorders>
          </w:tcPr>
          <w:p w:rsidR="000D6E0D" w:rsidRPr="00B55D02" w:rsidRDefault="000D6E0D" w:rsidP="00A912B2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B</w:t>
            </w:r>
            <w:r w:rsidR="00753304">
              <w:rPr>
                <w:rFonts w:ascii="Times New Roman" w:hAnsi="Times New Roman"/>
                <w:sz w:val="20"/>
                <w:szCs w:val="20"/>
              </w:rPr>
              <w:t>cl</w:t>
            </w:r>
            <w:r w:rsidRPr="00B55D02">
              <w:rPr>
                <w:rFonts w:ascii="Times New Roman" w:hAnsi="Times New Roman"/>
                <w:sz w:val="20"/>
                <w:szCs w:val="20"/>
              </w:rPr>
              <w:t>-2-L</w:t>
            </w:r>
          </w:p>
        </w:tc>
        <w:tc>
          <w:tcPr>
            <w:tcW w:w="5173" w:type="dxa"/>
            <w:tcBorders>
              <w:top w:val="single" w:sz="4" w:space="0" w:color="auto"/>
            </w:tcBorders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ATC CAG GAT AAC GGA GGC TG        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0D6E0D" w:rsidRPr="00B55D02" w:rsidRDefault="000D6E0D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A912B2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B</w:t>
            </w:r>
            <w:r w:rsidR="00753304">
              <w:rPr>
                <w:rFonts w:ascii="Times New Roman" w:hAnsi="Times New Roman"/>
                <w:sz w:val="20"/>
                <w:szCs w:val="20"/>
              </w:rPr>
              <w:t>cl</w:t>
            </w:r>
            <w:r w:rsidR="000D6E0D" w:rsidRPr="00B55D02">
              <w:rPr>
                <w:rFonts w:ascii="Times New Roman" w:hAnsi="Times New Roman"/>
                <w:sz w:val="20"/>
                <w:szCs w:val="20"/>
              </w:rPr>
              <w:t>-2-R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GAA ATC AAA CAG AGG CCG CA        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GCSFR-L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c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c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cc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c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c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g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c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GCSFR-R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ca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g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a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c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g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g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a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MPO-L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g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c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t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t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t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g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a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MPO-R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t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t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cg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g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a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a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t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GMCSF-L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c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c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tg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c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c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ca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t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B55D02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GMCSF-R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pStyle w:val="HTML"/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</w:pP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cc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c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tc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aaa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gg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at</w:t>
            </w:r>
            <w:r w:rsidRPr="00B55D02">
              <w:rPr>
                <w:rFonts w:ascii="Times New Roman" w:hAnsi="Times New Roman" w:cs="Times New Roman" w:hint="eastAsia"/>
                <w:caps/>
                <w:kern w:val="2"/>
                <w:sz w:val="20"/>
                <w:szCs w:val="20"/>
              </w:rPr>
              <w:t xml:space="preserve"> </w:t>
            </w:r>
            <w:r w:rsidRPr="00B55D02">
              <w:rPr>
                <w:rFonts w:ascii="Times New Roman" w:hAnsi="Times New Roman" w:cs="Times New Roman"/>
                <w:caps/>
                <w:kern w:val="2"/>
                <w:sz w:val="20"/>
                <w:szCs w:val="20"/>
              </w:rPr>
              <w:t>ga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6E0D" w:rsidRPr="00B55D02" w:rsidTr="00753304">
        <w:tc>
          <w:tcPr>
            <w:tcW w:w="2376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GAPDH-L</w:t>
            </w:r>
          </w:p>
        </w:tc>
        <w:tc>
          <w:tcPr>
            <w:tcW w:w="5173" w:type="dxa"/>
          </w:tcPr>
          <w:p w:rsidR="000D6E0D" w:rsidRPr="00B55D02" w:rsidRDefault="000D6E0D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 xml:space="preserve">GGT CGG AGT CAA CGG ATT TG        </w:t>
            </w:r>
          </w:p>
        </w:tc>
        <w:tc>
          <w:tcPr>
            <w:tcW w:w="781" w:type="dxa"/>
          </w:tcPr>
          <w:p w:rsidR="000D6E0D" w:rsidRPr="00B55D02" w:rsidRDefault="000D6E0D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3304" w:rsidRPr="00B55D02" w:rsidTr="00753304">
        <w:tc>
          <w:tcPr>
            <w:tcW w:w="2376" w:type="dxa"/>
          </w:tcPr>
          <w:p w:rsidR="00753304" w:rsidRPr="00B55D02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PDH-R</w:t>
            </w:r>
          </w:p>
        </w:tc>
        <w:tc>
          <w:tcPr>
            <w:tcW w:w="5173" w:type="dxa"/>
          </w:tcPr>
          <w:p w:rsidR="00753304" w:rsidRPr="00B55D02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B55D02">
              <w:rPr>
                <w:rFonts w:ascii="Times New Roman" w:hAnsi="Times New Roman"/>
                <w:sz w:val="20"/>
                <w:szCs w:val="20"/>
              </w:rPr>
              <w:t>ATG AGC CCC AGC CTT CTC CAT</w:t>
            </w:r>
          </w:p>
        </w:tc>
        <w:tc>
          <w:tcPr>
            <w:tcW w:w="781" w:type="dxa"/>
          </w:tcPr>
          <w:p w:rsidR="00753304" w:rsidRPr="00B55D02" w:rsidRDefault="00753304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3304" w:rsidRPr="00B55D02" w:rsidTr="00753304">
        <w:tc>
          <w:tcPr>
            <w:tcW w:w="2376" w:type="dxa"/>
          </w:tcPr>
          <w:p w:rsidR="00753304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T1-L</w:t>
            </w:r>
          </w:p>
        </w:tc>
        <w:tc>
          <w:tcPr>
            <w:tcW w:w="5173" w:type="dxa"/>
          </w:tcPr>
          <w:p w:rsidR="00753304" w:rsidRPr="00B55D02" w:rsidRDefault="00753304" w:rsidP="0075330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A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C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A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781" w:type="dxa"/>
          </w:tcPr>
          <w:p w:rsidR="00753304" w:rsidRPr="00B55D02" w:rsidRDefault="00753304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3304" w:rsidRPr="00B55D02" w:rsidTr="00753304">
        <w:tc>
          <w:tcPr>
            <w:tcW w:w="2376" w:type="dxa"/>
          </w:tcPr>
          <w:p w:rsidR="00753304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T1-R</w:t>
            </w:r>
          </w:p>
        </w:tc>
        <w:tc>
          <w:tcPr>
            <w:tcW w:w="5173" w:type="dxa"/>
          </w:tcPr>
          <w:p w:rsidR="00753304" w:rsidRPr="00B55D02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753304">
              <w:rPr>
                <w:rFonts w:ascii="Times New Roman" w:hAnsi="Times New Roman"/>
                <w:sz w:val="20"/>
                <w:szCs w:val="20"/>
              </w:rPr>
              <w:t>TCA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53304">
              <w:rPr>
                <w:rFonts w:ascii="Times New Roman" w:hAnsi="Times New Roman"/>
                <w:sz w:val="20"/>
                <w:szCs w:val="20"/>
              </w:rPr>
              <w:t>TCA</w:t>
            </w:r>
            <w:proofErr w:type="spellEnd"/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GT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GA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AC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GT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781" w:type="dxa"/>
          </w:tcPr>
          <w:p w:rsidR="00753304" w:rsidRPr="00B55D02" w:rsidRDefault="00753304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3304" w:rsidRPr="00B55D02" w:rsidTr="002801B8">
        <w:tc>
          <w:tcPr>
            <w:tcW w:w="2376" w:type="dxa"/>
          </w:tcPr>
          <w:p w:rsidR="00753304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T2-L</w:t>
            </w:r>
          </w:p>
        </w:tc>
        <w:tc>
          <w:tcPr>
            <w:tcW w:w="5173" w:type="dxa"/>
          </w:tcPr>
          <w:p w:rsidR="00753304" w:rsidRPr="00B55D02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753304">
              <w:rPr>
                <w:rFonts w:ascii="Times New Roman" w:hAnsi="Times New Roman"/>
                <w:sz w:val="20"/>
                <w:szCs w:val="20"/>
              </w:rPr>
              <w:t>TCA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C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G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CT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CA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781" w:type="dxa"/>
          </w:tcPr>
          <w:p w:rsidR="00753304" w:rsidRPr="00B55D02" w:rsidRDefault="00753304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3304" w:rsidRPr="00B55D02" w:rsidTr="00285269">
        <w:tc>
          <w:tcPr>
            <w:tcW w:w="2376" w:type="dxa"/>
          </w:tcPr>
          <w:p w:rsidR="00753304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T2-R</w:t>
            </w:r>
          </w:p>
        </w:tc>
        <w:tc>
          <w:tcPr>
            <w:tcW w:w="5173" w:type="dxa"/>
          </w:tcPr>
          <w:p w:rsidR="00753304" w:rsidRPr="00B55D02" w:rsidRDefault="00753304" w:rsidP="000D6E0D">
            <w:pPr>
              <w:rPr>
                <w:rFonts w:ascii="Times New Roman" w:hAnsi="Times New Roman"/>
                <w:sz w:val="20"/>
                <w:szCs w:val="20"/>
              </w:rPr>
            </w:pPr>
            <w:r w:rsidRPr="00753304">
              <w:rPr>
                <w:rFonts w:ascii="Times New Roman" w:hAnsi="Times New Roman"/>
                <w:sz w:val="20"/>
                <w:szCs w:val="20"/>
              </w:rPr>
              <w:t>A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GG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GC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G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CGG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TCT</w:t>
            </w:r>
            <w:r w:rsidR="002801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3304">
              <w:rPr>
                <w:rFonts w:ascii="Times New Roman" w:hAnsi="Times New Roman"/>
                <w:sz w:val="20"/>
                <w:szCs w:val="20"/>
              </w:rPr>
              <w:t>GGA</w:t>
            </w:r>
          </w:p>
        </w:tc>
        <w:tc>
          <w:tcPr>
            <w:tcW w:w="781" w:type="dxa"/>
          </w:tcPr>
          <w:p w:rsidR="00753304" w:rsidRPr="00B55D02" w:rsidRDefault="00753304" w:rsidP="000D6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5269" w:rsidRPr="00B55D02" w:rsidTr="00285269">
        <w:tc>
          <w:tcPr>
            <w:tcW w:w="2376" w:type="dxa"/>
          </w:tcPr>
          <w:p w:rsidR="00285269" w:rsidRPr="00F27B3F" w:rsidRDefault="00285269" w:rsidP="00285269">
            <w:pPr>
              <w:rPr>
                <w:rFonts w:ascii="Times New Roman" w:hAnsi="Times New Roman"/>
                <w:sz w:val="20"/>
                <w:szCs w:val="20"/>
              </w:rPr>
            </w:pPr>
            <w:r w:rsidRPr="00F27B3F">
              <w:rPr>
                <w:rFonts w:ascii="Times New Roman" w:hAnsi="Times New Roman"/>
                <w:sz w:val="20"/>
                <w:szCs w:val="20"/>
              </w:rPr>
              <w:t>LVX-miR-193a-L</w:t>
            </w:r>
          </w:p>
        </w:tc>
        <w:tc>
          <w:tcPr>
            <w:tcW w:w="5173" w:type="dxa"/>
          </w:tcPr>
          <w:p w:rsidR="00285269" w:rsidRPr="00F27B3F" w:rsidRDefault="00285269" w:rsidP="00285269">
            <w:pPr>
              <w:rPr>
                <w:rFonts w:ascii="Times New Roman" w:hAnsi="Times New Roman"/>
                <w:sz w:val="20"/>
                <w:szCs w:val="20"/>
              </w:rPr>
            </w:pPr>
            <w:r w:rsidRPr="00F27B3F">
              <w:rPr>
                <w:rFonts w:ascii="Times New Roman" w:hAnsi="Times New Roman"/>
                <w:kern w:val="0"/>
                <w:sz w:val="20"/>
                <w:szCs w:val="20"/>
              </w:rPr>
              <w:t>GGA ATT CCG AGC GTC GTG TAA CCC TTG</w:t>
            </w:r>
          </w:p>
        </w:tc>
        <w:tc>
          <w:tcPr>
            <w:tcW w:w="781" w:type="dxa"/>
          </w:tcPr>
          <w:p w:rsidR="00285269" w:rsidRPr="00B55D02" w:rsidRDefault="00285269" w:rsidP="002852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5269" w:rsidRPr="00B55D02" w:rsidTr="00F27B3F">
        <w:tc>
          <w:tcPr>
            <w:tcW w:w="2376" w:type="dxa"/>
          </w:tcPr>
          <w:p w:rsidR="00285269" w:rsidRPr="00F27B3F" w:rsidRDefault="00285269" w:rsidP="00285269">
            <w:pPr>
              <w:rPr>
                <w:rFonts w:ascii="Times New Roman" w:hAnsi="Times New Roman"/>
                <w:sz w:val="20"/>
                <w:szCs w:val="20"/>
              </w:rPr>
            </w:pPr>
            <w:r w:rsidRPr="00F27B3F">
              <w:rPr>
                <w:rFonts w:ascii="Times New Roman" w:hAnsi="Times New Roman"/>
                <w:sz w:val="20"/>
                <w:szCs w:val="20"/>
              </w:rPr>
              <w:t>LVX-miR-193a-R</w:t>
            </w:r>
          </w:p>
        </w:tc>
        <w:tc>
          <w:tcPr>
            <w:tcW w:w="5173" w:type="dxa"/>
          </w:tcPr>
          <w:p w:rsidR="00285269" w:rsidRPr="00F27B3F" w:rsidRDefault="00285269" w:rsidP="00285269">
            <w:pPr>
              <w:rPr>
                <w:rFonts w:ascii="Times New Roman" w:hAnsi="Times New Roman"/>
                <w:sz w:val="20"/>
                <w:szCs w:val="20"/>
              </w:rPr>
            </w:pPr>
            <w:r w:rsidRPr="00F27B3F">
              <w:rPr>
                <w:rFonts w:ascii="Times New Roman" w:hAnsi="Times New Roman"/>
                <w:kern w:val="0"/>
                <w:sz w:val="20"/>
                <w:szCs w:val="20"/>
              </w:rPr>
              <w:t xml:space="preserve">GAC TAG TCG AGC GCA CCT CAC </w:t>
            </w:r>
            <w:proofErr w:type="spellStart"/>
            <w:r w:rsidRPr="00F27B3F">
              <w:rPr>
                <w:rFonts w:ascii="Times New Roman" w:hAnsi="Times New Roman"/>
                <w:kern w:val="0"/>
                <w:sz w:val="20"/>
                <w:szCs w:val="20"/>
              </w:rPr>
              <w:t>CAC</w:t>
            </w:r>
            <w:proofErr w:type="spellEnd"/>
            <w:r w:rsidRPr="00F27B3F">
              <w:rPr>
                <w:rFonts w:ascii="Times New Roman" w:hAnsi="Times New Roman"/>
                <w:kern w:val="0"/>
                <w:sz w:val="20"/>
                <w:szCs w:val="20"/>
              </w:rPr>
              <w:t xml:space="preserve"> TC</w:t>
            </w:r>
          </w:p>
        </w:tc>
        <w:tc>
          <w:tcPr>
            <w:tcW w:w="781" w:type="dxa"/>
          </w:tcPr>
          <w:p w:rsidR="00285269" w:rsidRPr="00B55D02" w:rsidRDefault="00285269" w:rsidP="002852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7B3F" w:rsidRPr="00B55D02" w:rsidTr="00F27B3F">
        <w:tc>
          <w:tcPr>
            <w:tcW w:w="2376" w:type="dxa"/>
          </w:tcPr>
          <w:p w:rsidR="00F27B3F" w:rsidRDefault="00B06382" w:rsidP="002852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VX-β-catenin-L</w:t>
            </w:r>
          </w:p>
        </w:tc>
        <w:tc>
          <w:tcPr>
            <w:tcW w:w="5173" w:type="dxa"/>
          </w:tcPr>
          <w:p w:rsidR="00F27B3F" w:rsidRPr="00F27B3F" w:rsidRDefault="00B06382" w:rsidP="00A06FD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GC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CT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GA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CA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GG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TA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TC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AG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TG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TTT</w:t>
            </w:r>
          </w:p>
        </w:tc>
        <w:tc>
          <w:tcPr>
            <w:tcW w:w="781" w:type="dxa"/>
          </w:tcPr>
          <w:p w:rsidR="00F27B3F" w:rsidRPr="00B55D02" w:rsidRDefault="00F27B3F" w:rsidP="002852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7B3F" w:rsidRPr="00B55D02" w:rsidTr="002801B8">
        <w:tc>
          <w:tcPr>
            <w:tcW w:w="2376" w:type="dxa"/>
            <w:tcBorders>
              <w:bottom w:val="single" w:sz="4" w:space="0" w:color="auto"/>
            </w:tcBorders>
          </w:tcPr>
          <w:p w:rsidR="00F27B3F" w:rsidRDefault="00B06382" w:rsidP="002852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VX-β-catenin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73" w:type="dxa"/>
            <w:tcBorders>
              <w:bottom w:val="single" w:sz="4" w:space="0" w:color="auto"/>
            </w:tcBorders>
          </w:tcPr>
          <w:p w:rsidR="00F27B3F" w:rsidRPr="00F27B3F" w:rsidRDefault="00B06382" w:rsidP="00A06FD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GA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GT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AC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GG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CA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TA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B06382">
              <w:rPr>
                <w:rFonts w:ascii="Times New Roman" w:hAnsi="Times New Roman"/>
                <w:kern w:val="0"/>
                <w:sz w:val="20"/>
                <w:szCs w:val="20"/>
              </w:rPr>
              <w:t>ACC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F27B3F" w:rsidRPr="00B55D02" w:rsidRDefault="00F27B3F" w:rsidP="002852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85081" w:rsidRDefault="00385081"/>
    <w:p w:rsidR="00385081" w:rsidRDefault="00385081">
      <w:bookmarkStart w:id="0" w:name="_GoBack"/>
      <w:bookmarkEnd w:id="0"/>
    </w:p>
    <w:sectPr w:rsidR="00385081" w:rsidSect="0017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4117" w:rsidRDefault="00FB4117" w:rsidP="00F27B3F">
      <w:r>
        <w:separator/>
      </w:r>
    </w:p>
  </w:endnote>
  <w:endnote w:type="continuationSeparator" w:id="0">
    <w:p w:rsidR="00FB4117" w:rsidRDefault="00FB4117" w:rsidP="00F2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4117" w:rsidRDefault="00FB4117" w:rsidP="00F27B3F">
      <w:r>
        <w:separator/>
      </w:r>
    </w:p>
  </w:footnote>
  <w:footnote w:type="continuationSeparator" w:id="0">
    <w:p w:rsidR="00FB4117" w:rsidRDefault="00FB4117" w:rsidP="00F27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C4"/>
    <w:rsid w:val="00001A6E"/>
    <w:rsid w:val="00004E3C"/>
    <w:rsid w:val="00013F92"/>
    <w:rsid w:val="00014716"/>
    <w:rsid w:val="000306F5"/>
    <w:rsid w:val="0003195C"/>
    <w:rsid w:val="00066DDC"/>
    <w:rsid w:val="00077D8F"/>
    <w:rsid w:val="000A2284"/>
    <w:rsid w:val="000B305A"/>
    <w:rsid w:val="000B6801"/>
    <w:rsid w:val="000D275D"/>
    <w:rsid w:val="000D5D96"/>
    <w:rsid w:val="000D6E0D"/>
    <w:rsid w:val="0011252D"/>
    <w:rsid w:val="00114FCD"/>
    <w:rsid w:val="0011606C"/>
    <w:rsid w:val="00130F90"/>
    <w:rsid w:val="0013332D"/>
    <w:rsid w:val="001344F0"/>
    <w:rsid w:val="0013725F"/>
    <w:rsid w:val="001446B4"/>
    <w:rsid w:val="00165582"/>
    <w:rsid w:val="00166784"/>
    <w:rsid w:val="001669EF"/>
    <w:rsid w:val="0017650A"/>
    <w:rsid w:val="00186DD9"/>
    <w:rsid w:val="0018792B"/>
    <w:rsid w:val="00193E9E"/>
    <w:rsid w:val="001A2432"/>
    <w:rsid w:val="001A4384"/>
    <w:rsid w:val="001C4F13"/>
    <w:rsid w:val="001C7909"/>
    <w:rsid w:val="001D0AEC"/>
    <w:rsid w:val="001D4DA5"/>
    <w:rsid w:val="001D50CD"/>
    <w:rsid w:val="001D604A"/>
    <w:rsid w:val="001E480E"/>
    <w:rsid w:val="001E760D"/>
    <w:rsid w:val="001F230B"/>
    <w:rsid w:val="002015E1"/>
    <w:rsid w:val="00203310"/>
    <w:rsid w:val="002120DB"/>
    <w:rsid w:val="00221B1C"/>
    <w:rsid w:val="00225C63"/>
    <w:rsid w:val="002274BF"/>
    <w:rsid w:val="0024320E"/>
    <w:rsid w:val="00243317"/>
    <w:rsid w:val="00246315"/>
    <w:rsid w:val="002519D0"/>
    <w:rsid w:val="00256157"/>
    <w:rsid w:val="00257B53"/>
    <w:rsid w:val="002631A8"/>
    <w:rsid w:val="00265F29"/>
    <w:rsid w:val="00273B38"/>
    <w:rsid w:val="002801B8"/>
    <w:rsid w:val="00285269"/>
    <w:rsid w:val="00285901"/>
    <w:rsid w:val="00292BB0"/>
    <w:rsid w:val="002932E8"/>
    <w:rsid w:val="002A659B"/>
    <w:rsid w:val="002B3E33"/>
    <w:rsid w:val="002C288A"/>
    <w:rsid w:val="002C2D66"/>
    <w:rsid w:val="002D12D4"/>
    <w:rsid w:val="002E7B41"/>
    <w:rsid w:val="00306763"/>
    <w:rsid w:val="003211F3"/>
    <w:rsid w:val="00321A75"/>
    <w:rsid w:val="003237F4"/>
    <w:rsid w:val="00323F3B"/>
    <w:rsid w:val="00325203"/>
    <w:rsid w:val="00330A92"/>
    <w:rsid w:val="0033483B"/>
    <w:rsid w:val="00342250"/>
    <w:rsid w:val="0034709E"/>
    <w:rsid w:val="00352AA6"/>
    <w:rsid w:val="00352BDE"/>
    <w:rsid w:val="003729FB"/>
    <w:rsid w:val="003842A7"/>
    <w:rsid w:val="00385081"/>
    <w:rsid w:val="003932D5"/>
    <w:rsid w:val="003B2C16"/>
    <w:rsid w:val="003B4A58"/>
    <w:rsid w:val="003B75A2"/>
    <w:rsid w:val="003C5082"/>
    <w:rsid w:val="003C7DA1"/>
    <w:rsid w:val="003D70CD"/>
    <w:rsid w:val="003E24EB"/>
    <w:rsid w:val="003E2D6D"/>
    <w:rsid w:val="003E40F8"/>
    <w:rsid w:val="003E5A14"/>
    <w:rsid w:val="003F158C"/>
    <w:rsid w:val="003F1643"/>
    <w:rsid w:val="003F5A9E"/>
    <w:rsid w:val="00404501"/>
    <w:rsid w:val="00404F1C"/>
    <w:rsid w:val="004052B1"/>
    <w:rsid w:val="0040611D"/>
    <w:rsid w:val="0041198E"/>
    <w:rsid w:val="0041449B"/>
    <w:rsid w:val="00420932"/>
    <w:rsid w:val="00437CFE"/>
    <w:rsid w:val="0044706C"/>
    <w:rsid w:val="00465DE8"/>
    <w:rsid w:val="00477E04"/>
    <w:rsid w:val="00481851"/>
    <w:rsid w:val="004847B5"/>
    <w:rsid w:val="004933F4"/>
    <w:rsid w:val="00493BC1"/>
    <w:rsid w:val="00494949"/>
    <w:rsid w:val="00496770"/>
    <w:rsid w:val="004B0183"/>
    <w:rsid w:val="004B649E"/>
    <w:rsid w:val="004C2435"/>
    <w:rsid w:val="004E7AF7"/>
    <w:rsid w:val="004F012D"/>
    <w:rsid w:val="004F2267"/>
    <w:rsid w:val="004F7C50"/>
    <w:rsid w:val="005023E0"/>
    <w:rsid w:val="00502EA8"/>
    <w:rsid w:val="005142FA"/>
    <w:rsid w:val="00522A19"/>
    <w:rsid w:val="00542100"/>
    <w:rsid w:val="005456BF"/>
    <w:rsid w:val="00547C22"/>
    <w:rsid w:val="00550647"/>
    <w:rsid w:val="00554279"/>
    <w:rsid w:val="0056388D"/>
    <w:rsid w:val="0057320D"/>
    <w:rsid w:val="00584A8D"/>
    <w:rsid w:val="00584AC1"/>
    <w:rsid w:val="005878CF"/>
    <w:rsid w:val="0059185D"/>
    <w:rsid w:val="00594387"/>
    <w:rsid w:val="005952F6"/>
    <w:rsid w:val="00596BB0"/>
    <w:rsid w:val="005A7C71"/>
    <w:rsid w:val="005B0541"/>
    <w:rsid w:val="005B3277"/>
    <w:rsid w:val="005C0577"/>
    <w:rsid w:val="005C1D3B"/>
    <w:rsid w:val="005D23F2"/>
    <w:rsid w:val="005D28DA"/>
    <w:rsid w:val="005D7C06"/>
    <w:rsid w:val="005F171E"/>
    <w:rsid w:val="00605604"/>
    <w:rsid w:val="0060663F"/>
    <w:rsid w:val="006108AC"/>
    <w:rsid w:val="0061799E"/>
    <w:rsid w:val="00620D2B"/>
    <w:rsid w:val="00627761"/>
    <w:rsid w:val="006277D6"/>
    <w:rsid w:val="00631CBE"/>
    <w:rsid w:val="006423A1"/>
    <w:rsid w:val="006442D7"/>
    <w:rsid w:val="00647B2C"/>
    <w:rsid w:val="00652B83"/>
    <w:rsid w:val="0065343B"/>
    <w:rsid w:val="00656BF9"/>
    <w:rsid w:val="00657F0D"/>
    <w:rsid w:val="0066353A"/>
    <w:rsid w:val="00685849"/>
    <w:rsid w:val="00695172"/>
    <w:rsid w:val="006A199E"/>
    <w:rsid w:val="006A49E2"/>
    <w:rsid w:val="006A5619"/>
    <w:rsid w:val="006C272D"/>
    <w:rsid w:val="006C3982"/>
    <w:rsid w:val="006D06E2"/>
    <w:rsid w:val="006D6537"/>
    <w:rsid w:val="006E1277"/>
    <w:rsid w:val="006E25CE"/>
    <w:rsid w:val="006E7E8B"/>
    <w:rsid w:val="006F4E13"/>
    <w:rsid w:val="00701347"/>
    <w:rsid w:val="00704D06"/>
    <w:rsid w:val="007064DF"/>
    <w:rsid w:val="00712663"/>
    <w:rsid w:val="00716744"/>
    <w:rsid w:val="00723A42"/>
    <w:rsid w:val="00724DB5"/>
    <w:rsid w:val="00734E7C"/>
    <w:rsid w:val="0073603A"/>
    <w:rsid w:val="00746DFB"/>
    <w:rsid w:val="0075181F"/>
    <w:rsid w:val="007525C4"/>
    <w:rsid w:val="00753304"/>
    <w:rsid w:val="0075403D"/>
    <w:rsid w:val="007607D7"/>
    <w:rsid w:val="0076275B"/>
    <w:rsid w:val="007662E2"/>
    <w:rsid w:val="007737B1"/>
    <w:rsid w:val="007805B2"/>
    <w:rsid w:val="0078359A"/>
    <w:rsid w:val="00783F61"/>
    <w:rsid w:val="00791757"/>
    <w:rsid w:val="00793C61"/>
    <w:rsid w:val="007A13AD"/>
    <w:rsid w:val="007A256F"/>
    <w:rsid w:val="007A3120"/>
    <w:rsid w:val="007A574F"/>
    <w:rsid w:val="007A5BB9"/>
    <w:rsid w:val="007B015B"/>
    <w:rsid w:val="007B03EC"/>
    <w:rsid w:val="007B13E6"/>
    <w:rsid w:val="007B609B"/>
    <w:rsid w:val="007B76CB"/>
    <w:rsid w:val="007C1A89"/>
    <w:rsid w:val="007C6A60"/>
    <w:rsid w:val="007D5E33"/>
    <w:rsid w:val="007E1F08"/>
    <w:rsid w:val="007E7C05"/>
    <w:rsid w:val="007F02C2"/>
    <w:rsid w:val="007F237E"/>
    <w:rsid w:val="0080355C"/>
    <w:rsid w:val="00805A22"/>
    <w:rsid w:val="00810337"/>
    <w:rsid w:val="00817866"/>
    <w:rsid w:val="00826E2C"/>
    <w:rsid w:val="008441CD"/>
    <w:rsid w:val="008550CF"/>
    <w:rsid w:val="008561CE"/>
    <w:rsid w:val="00863690"/>
    <w:rsid w:val="00864D3A"/>
    <w:rsid w:val="00870FFC"/>
    <w:rsid w:val="0087425E"/>
    <w:rsid w:val="00875586"/>
    <w:rsid w:val="0087726B"/>
    <w:rsid w:val="0088227C"/>
    <w:rsid w:val="008847DE"/>
    <w:rsid w:val="00892F2B"/>
    <w:rsid w:val="00894025"/>
    <w:rsid w:val="008954CD"/>
    <w:rsid w:val="008A3E2C"/>
    <w:rsid w:val="008B131E"/>
    <w:rsid w:val="008B3B62"/>
    <w:rsid w:val="008B7DE1"/>
    <w:rsid w:val="008C094B"/>
    <w:rsid w:val="008C4DA0"/>
    <w:rsid w:val="008D10C6"/>
    <w:rsid w:val="008D1764"/>
    <w:rsid w:val="008D33C9"/>
    <w:rsid w:val="008D44EF"/>
    <w:rsid w:val="008D4B65"/>
    <w:rsid w:val="008D7240"/>
    <w:rsid w:val="008D7CF7"/>
    <w:rsid w:val="008E300E"/>
    <w:rsid w:val="008F414D"/>
    <w:rsid w:val="008F5E0E"/>
    <w:rsid w:val="008F6176"/>
    <w:rsid w:val="008F6E62"/>
    <w:rsid w:val="009038C1"/>
    <w:rsid w:val="009053B7"/>
    <w:rsid w:val="00906CD2"/>
    <w:rsid w:val="00920204"/>
    <w:rsid w:val="009361AF"/>
    <w:rsid w:val="00940CEC"/>
    <w:rsid w:val="00943C03"/>
    <w:rsid w:val="00946E6C"/>
    <w:rsid w:val="009520D1"/>
    <w:rsid w:val="00953D8F"/>
    <w:rsid w:val="009543BA"/>
    <w:rsid w:val="00957467"/>
    <w:rsid w:val="009618AB"/>
    <w:rsid w:val="009678CB"/>
    <w:rsid w:val="00972B80"/>
    <w:rsid w:val="0097536E"/>
    <w:rsid w:val="00980765"/>
    <w:rsid w:val="00980F9F"/>
    <w:rsid w:val="009841D0"/>
    <w:rsid w:val="00990E36"/>
    <w:rsid w:val="009A2DD2"/>
    <w:rsid w:val="009A46C7"/>
    <w:rsid w:val="009B110F"/>
    <w:rsid w:val="009C2BAF"/>
    <w:rsid w:val="009C30EA"/>
    <w:rsid w:val="009E01D5"/>
    <w:rsid w:val="009F0911"/>
    <w:rsid w:val="00A0399F"/>
    <w:rsid w:val="00A047AF"/>
    <w:rsid w:val="00A04DF7"/>
    <w:rsid w:val="00A05EB0"/>
    <w:rsid w:val="00A06FD4"/>
    <w:rsid w:val="00A1141A"/>
    <w:rsid w:val="00A1172F"/>
    <w:rsid w:val="00A12285"/>
    <w:rsid w:val="00A164CB"/>
    <w:rsid w:val="00A1785D"/>
    <w:rsid w:val="00A23B1C"/>
    <w:rsid w:val="00A35D8A"/>
    <w:rsid w:val="00A36F04"/>
    <w:rsid w:val="00A40EC3"/>
    <w:rsid w:val="00A45591"/>
    <w:rsid w:val="00A5365F"/>
    <w:rsid w:val="00A54568"/>
    <w:rsid w:val="00A6247A"/>
    <w:rsid w:val="00A65C23"/>
    <w:rsid w:val="00A8243D"/>
    <w:rsid w:val="00A84A1E"/>
    <w:rsid w:val="00A86C1D"/>
    <w:rsid w:val="00A912B2"/>
    <w:rsid w:val="00A95CC0"/>
    <w:rsid w:val="00A96E93"/>
    <w:rsid w:val="00AA25E9"/>
    <w:rsid w:val="00AA2676"/>
    <w:rsid w:val="00AA3EF8"/>
    <w:rsid w:val="00AA4877"/>
    <w:rsid w:val="00AA5428"/>
    <w:rsid w:val="00AA6343"/>
    <w:rsid w:val="00AB117C"/>
    <w:rsid w:val="00AB1A5C"/>
    <w:rsid w:val="00AB4EF1"/>
    <w:rsid w:val="00AC0659"/>
    <w:rsid w:val="00AC340A"/>
    <w:rsid w:val="00AC3B6F"/>
    <w:rsid w:val="00AE64E9"/>
    <w:rsid w:val="00AF019C"/>
    <w:rsid w:val="00AF21E1"/>
    <w:rsid w:val="00AF4C87"/>
    <w:rsid w:val="00AF6790"/>
    <w:rsid w:val="00B0220D"/>
    <w:rsid w:val="00B03544"/>
    <w:rsid w:val="00B06382"/>
    <w:rsid w:val="00B0678D"/>
    <w:rsid w:val="00B10594"/>
    <w:rsid w:val="00B17AA8"/>
    <w:rsid w:val="00B26472"/>
    <w:rsid w:val="00B5070E"/>
    <w:rsid w:val="00B5179A"/>
    <w:rsid w:val="00B525F8"/>
    <w:rsid w:val="00B52D53"/>
    <w:rsid w:val="00B55D02"/>
    <w:rsid w:val="00B57880"/>
    <w:rsid w:val="00B821F0"/>
    <w:rsid w:val="00B82E8D"/>
    <w:rsid w:val="00B8560D"/>
    <w:rsid w:val="00BB5699"/>
    <w:rsid w:val="00BB7152"/>
    <w:rsid w:val="00BD4174"/>
    <w:rsid w:val="00BD4942"/>
    <w:rsid w:val="00BD7CFD"/>
    <w:rsid w:val="00BD7E77"/>
    <w:rsid w:val="00BE7C64"/>
    <w:rsid w:val="00C014C4"/>
    <w:rsid w:val="00C10190"/>
    <w:rsid w:val="00C15DD7"/>
    <w:rsid w:val="00C33F1A"/>
    <w:rsid w:val="00C47ADF"/>
    <w:rsid w:val="00C50452"/>
    <w:rsid w:val="00C601BB"/>
    <w:rsid w:val="00C60763"/>
    <w:rsid w:val="00C60785"/>
    <w:rsid w:val="00C64110"/>
    <w:rsid w:val="00C669CA"/>
    <w:rsid w:val="00C7388C"/>
    <w:rsid w:val="00C74FFA"/>
    <w:rsid w:val="00C80647"/>
    <w:rsid w:val="00C83EF0"/>
    <w:rsid w:val="00CA1E8A"/>
    <w:rsid w:val="00CA5B20"/>
    <w:rsid w:val="00CA6808"/>
    <w:rsid w:val="00CB2587"/>
    <w:rsid w:val="00CC0EB4"/>
    <w:rsid w:val="00CC69E4"/>
    <w:rsid w:val="00CC6E9C"/>
    <w:rsid w:val="00CD3FAE"/>
    <w:rsid w:val="00CD49CF"/>
    <w:rsid w:val="00CD690E"/>
    <w:rsid w:val="00CE205F"/>
    <w:rsid w:val="00CE7863"/>
    <w:rsid w:val="00D00239"/>
    <w:rsid w:val="00D01268"/>
    <w:rsid w:val="00D02C15"/>
    <w:rsid w:val="00D04AE6"/>
    <w:rsid w:val="00D10682"/>
    <w:rsid w:val="00D21023"/>
    <w:rsid w:val="00D223D0"/>
    <w:rsid w:val="00D2469F"/>
    <w:rsid w:val="00D24AE6"/>
    <w:rsid w:val="00D33131"/>
    <w:rsid w:val="00D335FA"/>
    <w:rsid w:val="00D34525"/>
    <w:rsid w:val="00D40ED1"/>
    <w:rsid w:val="00D41AA4"/>
    <w:rsid w:val="00D47782"/>
    <w:rsid w:val="00D57CE2"/>
    <w:rsid w:val="00D65885"/>
    <w:rsid w:val="00D66077"/>
    <w:rsid w:val="00D76061"/>
    <w:rsid w:val="00D77B1D"/>
    <w:rsid w:val="00D83740"/>
    <w:rsid w:val="00D83AFF"/>
    <w:rsid w:val="00D84067"/>
    <w:rsid w:val="00D848F6"/>
    <w:rsid w:val="00D84F7A"/>
    <w:rsid w:val="00D86F5B"/>
    <w:rsid w:val="00D91D0E"/>
    <w:rsid w:val="00D97701"/>
    <w:rsid w:val="00DA16C8"/>
    <w:rsid w:val="00DB2DAE"/>
    <w:rsid w:val="00DC5E24"/>
    <w:rsid w:val="00DC7886"/>
    <w:rsid w:val="00DD0146"/>
    <w:rsid w:val="00DE06C9"/>
    <w:rsid w:val="00DE1F3F"/>
    <w:rsid w:val="00DE2B73"/>
    <w:rsid w:val="00DF1AD3"/>
    <w:rsid w:val="00DF5171"/>
    <w:rsid w:val="00E04B85"/>
    <w:rsid w:val="00E159C5"/>
    <w:rsid w:val="00E22AF2"/>
    <w:rsid w:val="00E24194"/>
    <w:rsid w:val="00E2457F"/>
    <w:rsid w:val="00E26D7D"/>
    <w:rsid w:val="00E30D9B"/>
    <w:rsid w:val="00E32939"/>
    <w:rsid w:val="00E420BC"/>
    <w:rsid w:val="00E522F7"/>
    <w:rsid w:val="00E5404C"/>
    <w:rsid w:val="00E8050E"/>
    <w:rsid w:val="00E90595"/>
    <w:rsid w:val="00E92400"/>
    <w:rsid w:val="00E94FA1"/>
    <w:rsid w:val="00E96BAB"/>
    <w:rsid w:val="00EA0E02"/>
    <w:rsid w:val="00EA15AC"/>
    <w:rsid w:val="00EA189E"/>
    <w:rsid w:val="00EC32A7"/>
    <w:rsid w:val="00ED2455"/>
    <w:rsid w:val="00EE1723"/>
    <w:rsid w:val="00EE6E13"/>
    <w:rsid w:val="00EF1214"/>
    <w:rsid w:val="00EF480E"/>
    <w:rsid w:val="00F14C46"/>
    <w:rsid w:val="00F24B8E"/>
    <w:rsid w:val="00F27B3F"/>
    <w:rsid w:val="00F37245"/>
    <w:rsid w:val="00F45AC5"/>
    <w:rsid w:val="00F46679"/>
    <w:rsid w:val="00F52850"/>
    <w:rsid w:val="00F70043"/>
    <w:rsid w:val="00F72B1F"/>
    <w:rsid w:val="00F862C4"/>
    <w:rsid w:val="00F91D7C"/>
    <w:rsid w:val="00F935E7"/>
    <w:rsid w:val="00F96F8D"/>
    <w:rsid w:val="00FA696E"/>
    <w:rsid w:val="00FB4117"/>
    <w:rsid w:val="00FB4730"/>
    <w:rsid w:val="00FC07A5"/>
    <w:rsid w:val="00FC1DDC"/>
    <w:rsid w:val="00FC4BEF"/>
    <w:rsid w:val="00FC5DEB"/>
    <w:rsid w:val="00FC6B99"/>
    <w:rsid w:val="00FE15C9"/>
    <w:rsid w:val="00FE4EC5"/>
    <w:rsid w:val="00FF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E37D7A"/>
  <w15:docId w15:val="{B0A3485C-D84D-470F-BEA1-3B15D4B3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65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86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F862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locked/>
    <w:rsid w:val="00F862C4"/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99"/>
    <w:qFormat/>
    <w:rsid w:val="00F862C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27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7B3F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7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7B3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m</dc:creator>
  <cp:keywords/>
  <dc:description/>
  <cp:lastModifiedBy> </cp:lastModifiedBy>
  <cp:revision>7</cp:revision>
  <dcterms:created xsi:type="dcterms:W3CDTF">2018-09-03T10:30:00Z</dcterms:created>
  <dcterms:modified xsi:type="dcterms:W3CDTF">2018-11-21T14:17:00Z</dcterms:modified>
</cp:coreProperties>
</file>